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035" w:type="dxa"/>
        <w:tblLayout w:type="fixed"/>
        <w:tblLook w:val="04A0"/>
      </w:tblPr>
      <w:tblGrid>
        <w:gridCol w:w="3862"/>
        <w:gridCol w:w="1353"/>
        <w:gridCol w:w="1440"/>
        <w:gridCol w:w="1710"/>
        <w:gridCol w:w="630"/>
        <w:gridCol w:w="1350"/>
        <w:gridCol w:w="1350"/>
        <w:gridCol w:w="1710"/>
        <w:gridCol w:w="630"/>
      </w:tblGrid>
      <w:tr w:rsidR="007808C2" w:rsidRPr="001E4782" w:rsidTr="00A85E0E">
        <w:tc>
          <w:tcPr>
            <w:tcW w:w="14035" w:type="dxa"/>
            <w:gridSpan w:val="9"/>
          </w:tcPr>
          <w:p w:rsidR="007808C2" w:rsidRPr="00E15C8C" w:rsidRDefault="00475E8D" w:rsidP="001E47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4E2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C03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E1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Subgroup analysis of the </w:t>
            </w:r>
            <w:r w:rsidR="001E3370" w:rsidRPr="00E1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’ baseline characters</w:t>
            </w:r>
          </w:p>
        </w:tc>
      </w:tr>
      <w:tr w:rsidR="007808C2" w:rsidRPr="001E4782" w:rsidTr="00A85E0E">
        <w:tc>
          <w:tcPr>
            <w:tcW w:w="3862" w:type="dxa"/>
            <w:vMerge w:val="restart"/>
          </w:tcPr>
          <w:p w:rsidR="007808C2" w:rsidRPr="001E4782" w:rsidRDefault="007808C2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>Subgroup n/total (%)</w:t>
            </w:r>
          </w:p>
        </w:tc>
        <w:tc>
          <w:tcPr>
            <w:tcW w:w="5133" w:type="dxa"/>
            <w:gridSpan w:val="4"/>
          </w:tcPr>
          <w:p w:rsidR="007808C2" w:rsidRPr="007C4045" w:rsidRDefault="00F4754A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GB"/>
              </w:rPr>
              <w:t>E</w:t>
            </w:r>
            <w:r w:rsidR="003D4625" w:rsidRPr="003D4625">
              <w:rPr>
                <w:rFonts w:ascii="Times New Roman" w:hAnsi="Times New Roman" w:cs="Times New Roman"/>
                <w:sz w:val="22"/>
                <w:szCs w:val="16"/>
                <w:lang w:val="en-GB"/>
              </w:rPr>
              <w:t>xtubation</w:t>
            </w:r>
            <w:r w:rsidR="00C57773" w:rsidRPr="003D4625">
              <w:rPr>
                <w:rFonts w:ascii="Times New Roman" w:hAnsi="Times New Roman" w:cs="Times New Roman"/>
                <w:sz w:val="22"/>
                <w:szCs w:val="16"/>
                <w:lang w:val="en-GB"/>
              </w:rPr>
              <w:t xml:space="preserve"> failure</w:t>
            </w:r>
            <w:r w:rsidR="00C57773" w:rsidRPr="00C57773">
              <w:rPr>
                <w:rFonts w:ascii="Times New Roman" w:hAnsi="Times New Roman" w:cs="Times New Roman"/>
                <w:b/>
                <w:bCs/>
                <w:sz w:val="22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16"/>
                <w:lang w:val="en-GB"/>
              </w:rPr>
              <w:t>at</w:t>
            </w:r>
            <w:r w:rsidR="00C57773" w:rsidRPr="00C57773">
              <w:rPr>
                <w:rFonts w:ascii="Times New Roman" w:hAnsi="Times New Roman" w:cs="Times New Roman"/>
                <w:sz w:val="22"/>
                <w:szCs w:val="16"/>
                <w:lang w:val="en-GB"/>
              </w:rPr>
              <w:t xml:space="preserve"> 72 h</w:t>
            </w:r>
          </w:p>
        </w:tc>
        <w:tc>
          <w:tcPr>
            <w:tcW w:w="5040" w:type="dxa"/>
            <w:gridSpan w:val="4"/>
          </w:tcPr>
          <w:p w:rsidR="007808C2" w:rsidRPr="007C4045" w:rsidRDefault="007808C2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 xml:space="preserve">Reintubation </w:t>
            </w:r>
            <w:r w:rsidR="00F4754A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 xml:space="preserve"> 72 h</w:t>
            </w:r>
          </w:p>
        </w:tc>
      </w:tr>
      <w:tr w:rsidR="00A85E0E" w:rsidRPr="001E4782" w:rsidTr="0079780B">
        <w:tc>
          <w:tcPr>
            <w:tcW w:w="3862" w:type="dxa"/>
            <w:vMerge/>
          </w:tcPr>
          <w:p w:rsidR="007808C2" w:rsidRPr="001E4782" w:rsidRDefault="007808C2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7808C2" w:rsidRPr="007C4045" w:rsidRDefault="007808C2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NIV (N=110)</w:t>
            </w:r>
          </w:p>
        </w:tc>
        <w:tc>
          <w:tcPr>
            <w:tcW w:w="1440" w:type="dxa"/>
          </w:tcPr>
          <w:p w:rsidR="007808C2" w:rsidRPr="007C4045" w:rsidRDefault="007808C2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HFNC (N=112)</w:t>
            </w:r>
          </w:p>
        </w:tc>
        <w:tc>
          <w:tcPr>
            <w:tcW w:w="1710" w:type="dxa"/>
          </w:tcPr>
          <w:p w:rsidR="007808C2" w:rsidRPr="007C4045" w:rsidRDefault="007808C2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Relative risk (95%CI)</w:t>
            </w:r>
          </w:p>
        </w:tc>
        <w:tc>
          <w:tcPr>
            <w:tcW w:w="630" w:type="dxa"/>
          </w:tcPr>
          <w:p w:rsidR="007808C2" w:rsidRPr="007C4045" w:rsidRDefault="007808C2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350" w:type="dxa"/>
          </w:tcPr>
          <w:p w:rsidR="007808C2" w:rsidRPr="007C4045" w:rsidRDefault="007808C2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NIV (N=110)</w:t>
            </w:r>
          </w:p>
        </w:tc>
        <w:tc>
          <w:tcPr>
            <w:tcW w:w="1350" w:type="dxa"/>
          </w:tcPr>
          <w:p w:rsidR="007808C2" w:rsidRPr="007C4045" w:rsidRDefault="007808C2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HFNC (N=112)</w:t>
            </w:r>
          </w:p>
        </w:tc>
        <w:tc>
          <w:tcPr>
            <w:tcW w:w="1710" w:type="dxa"/>
          </w:tcPr>
          <w:p w:rsidR="007808C2" w:rsidRPr="007C4045" w:rsidRDefault="007808C2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Relative risk (95% CI)</w:t>
            </w:r>
          </w:p>
        </w:tc>
        <w:tc>
          <w:tcPr>
            <w:tcW w:w="630" w:type="dxa"/>
          </w:tcPr>
          <w:p w:rsidR="007808C2" w:rsidRPr="007C4045" w:rsidRDefault="007808C2" w:rsidP="0064051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7C4045" w:rsidRPr="001E4782" w:rsidTr="0079780B">
        <w:tc>
          <w:tcPr>
            <w:tcW w:w="3862" w:type="dxa"/>
          </w:tcPr>
          <w:p w:rsidR="00202643" w:rsidRPr="001E4782" w:rsidRDefault="0051056C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3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045" w:rsidRPr="001E4782" w:rsidTr="0079780B">
        <w:tc>
          <w:tcPr>
            <w:tcW w:w="3862" w:type="dxa"/>
          </w:tcPr>
          <w:p w:rsidR="00202643" w:rsidRPr="001E4782" w:rsidRDefault="007911BC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  <w:r w:rsidR="00C35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47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>65 years</w:t>
            </w:r>
          </w:p>
        </w:tc>
        <w:tc>
          <w:tcPr>
            <w:tcW w:w="1353" w:type="dxa"/>
          </w:tcPr>
          <w:p w:rsidR="00202643" w:rsidRPr="007C4045" w:rsidRDefault="00A85E0E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14/52 (26.9)</w:t>
            </w:r>
          </w:p>
        </w:tc>
        <w:tc>
          <w:tcPr>
            <w:tcW w:w="1440" w:type="dxa"/>
          </w:tcPr>
          <w:p w:rsidR="00202643" w:rsidRPr="007C4045" w:rsidRDefault="00A85E0E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11/52 (21.2)</w:t>
            </w:r>
          </w:p>
        </w:tc>
        <w:tc>
          <w:tcPr>
            <w:tcW w:w="1710" w:type="dxa"/>
          </w:tcPr>
          <w:p w:rsidR="00202643" w:rsidRPr="007C4045" w:rsidRDefault="00E77A0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  <w:r w:rsidR="00A85E0E" w:rsidRPr="007C4045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A85E0E" w:rsidRPr="007C4045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A85E0E" w:rsidRPr="007C404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30" w:type="dxa"/>
          </w:tcPr>
          <w:p w:rsidR="00202643" w:rsidRPr="007C4045" w:rsidRDefault="00A85E0E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045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350" w:type="dxa"/>
          </w:tcPr>
          <w:p w:rsidR="00202643" w:rsidRPr="007C4045" w:rsidRDefault="007C4045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52 (13.5)</w:t>
            </w:r>
          </w:p>
        </w:tc>
        <w:tc>
          <w:tcPr>
            <w:tcW w:w="1350" w:type="dxa"/>
          </w:tcPr>
          <w:p w:rsidR="00202643" w:rsidRPr="007C4045" w:rsidRDefault="007C4045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/52 (15.4)</w:t>
            </w:r>
          </w:p>
        </w:tc>
        <w:tc>
          <w:tcPr>
            <w:tcW w:w="1710" w:type="dxa"/>
          </w:tcPr>
          <w:p w:rsidR="00202643" w:rsidRPr="007C4045" w:rsidRDefault="00E77A0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  <w:r w:rsidR="007C4045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7C4045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="007C404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30" w:type="dxa"/>
          </w:tcPr>
          <w:p w:rsidR="00202643" w:rsidRPr="007C4045" w:rsidRDefault="007C4045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7C4045" w:rsidRPr="001E4782" w:rsidTr="0079780B">
        <w:tc>
          <w:tcPr>
            <w:tcW w:w="3862" w:type="dxa"/>
          </w:tcPr>
          <w:p w:rsidR="00202643" w:rsidRPr="001E4782" w:rsidRDefault="007911BC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  <w:r w:rsidR="00C35C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>&gt;65 years</w:t>
            </w:r>
          </w:p>
        </w:tc>
        <w:tc>
          <w:tcPr>
            <w:tcW w:w="1353" w:type="dxa"/>
          </w:tcPr>
          <w:p w:rsidR="00202643" w:rsidRPr="007C4045" w:rsidRDefault="007C4045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/58</w:t>
            </w:r>
            <w:r w:rsidR="00F07A73">
              <w:rPr>
                <w:rFonts w:ascii="Times New Roman" w:hAnsi="Times New Roman" w:cs="Times New Roman"/>
                <w:sz w:val="22"/>
                <w:szCs w:val="22"/>
              </w:rPr>
              <w:t xml:space="preserve"> (34.5)</w:t>
            </w:r>
          </w:p>
        </w:tc>
        <w:tc>
          <w:tcPr>
            <w:tcW w:w="1440" w:type="dxa"/>
          </w:tcPr>
          <w:p w:rsidR="00202643" w:rsidRPr="007C4045" w:rsidRDefault="007C4045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6/60 </w:t>
            </w:r>
            <w:r w:rsidR="00F07A73">
              <w:rPr>
                <w:rFonts w:ascii="Times New Roman" w:hAnsi="Times New Roman" w:cs="Times New Roman"/>
                <w:sz w:val="22"/>
                <w:szCs w:val="22"/>
              </w:rPr>
              <w:t>(26.7)</w:t>
            </w:r>
          </w:p>
        </w:tc>
        <w:tc>
          <w:tcPr>
            <w:tcW w:w="1710" w:type="dxa"/>
          </w:tcPr>
          <w:p w:rsidR="00202643" w:rsidRPr="007C4045" w:rsidRDefault="0020123A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="00F12529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F12529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F125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30" w:type="dxa"/>
          </w:tcPr>
          <w:p w:rsidR="00202643" w:rsidRPr="007C4045" w:rsidRDefault="00F07A7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350" w:type="dxa"/>
          </w:tcPr>
          <w:p w:rsidR="00202643" w:rsidRPr="007C4045" w:rsidRDefault="00F12529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/58 (22.4)</w:t>
            </w:r>
          </w:p>
        </w:tc>
        <w:tc>
          <w:tcPr>
            <w:tcW w:w="1350" w:type="dxa"/>
          </w:tcPr>
          <w:p w:rsidR="00202643" w:rsidRPr="007C4045" w:rsidRDefault="00F12529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/60 (20.0)</w:t>
            </w:r>
          </w:p>
        </w:tc>
        <w:tc>
          <w:tcPr>
            <w:tcW w:w="1710" w:type="dxa"/>
          </w:tcPr>
          <w:p w:rsidR="00202643" w:rsidRPr="007C4045" w:rsidRDefault="0020123A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="0079780B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9780B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79780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30" w:type="dxa"/>
          </w:tcPr>
          <w:p w:rsidR="00202643" w:rsidRPr="007C4045" w:rsidRDefault="0079780B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7C4045" w:rsidRPr="001E4782" w:rsidTr="0079780B">
        <w:tc>
          <w:tcPr>
            <w:tcW w:w="3862" w:type="dxa"/>
          </w:tcPr>
          <w:p w:rsidR="00202643" w:rsidRPr="001E4782" w:rsidRDefault="007911BC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>Source of infection</w:t>
            </w:r>
          </w:p>
        </w:tc>
        <w:tc>
          <w:tcPr>
            <w:tcW w:w="1353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202643" w:rsidRPr="007C4045" w:rsidRDefault="00202643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045" w:rsidRPr="001E4782" w:rsidTr="0079780B">
        <w:tc>
          <w:tcPr>
            <w:tcW w:w="3862" w:type="dxa"/>
          </w:tcPr>
          <w:p w:rsidR="00202643" w:rsidRPr="001E4782" w:rsidRDefault="007911BC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 Pneumonia</w:t>
            </w:r>
          </w:p>
        </w:tc>
        <w:tc>
          <w:tcPr>
            <w:tcW w:w="1353" w:type="dxa"/>
          </w:tcPr>
          <w:p w:rsidR="00202643" w:rsidRPr="007C4045" w:rsidRDefault="000B6BD7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/75</w:t>
            </w:r>
            <w:r w:rsidR="00BA375F">
              <w:rPr>
                <w:rFonts w:ascii="Times New Roman" w:hAnsi="Times New Roman" w:cs="Times New Roman"/>
                <w:sz w:val="22"/>
                <w:szCs w:val="22"/>
              </w:rPr>
              <w:t xml:space="preserve"> (38.7)</w:t>
            </w:r>
          </w:p>
        </w:tc>
        <w:tc>
          <w:tcPr>
            <w:tcW w:w="1440" w:type="dxa"/>
          </w:tcPr>
          <w:p w:rsidR="00202643" w:rsidRPr="007C4045" w:rsidRDefault="00BA375F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65 (26.2)</w:t>
            </w:r>
          </w:p>
        </w:tc>
        <w:tc>
          <w:tcPr>
            <w:tcW w:w="1710" w:type="dxa"/>
          </w:tcPr>
          <w:p w:rsidR="00202643" w:rsidRPr="007C4045" w:rsidRDefault="00BA375F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57-1.05)</w:t>
            </w:r>
          </w:p>
        </w:tc>
        <w:tc>
          <w:tcPr>
            <w:tcW w:w="630" w:type="dxa"/>
          </w:tcPr>
          <w:p w:rsidR="00202643" w:rsidRPr="007C4045" w:rsidRDefault="00BA375F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350" w:type="dxa"/>
          </w:tcPr>
          <w:p w:rsidR="00202643" w:rsidRPr="007C4045" w:rsidRDefault="00BA375F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/75 (24</w:t>
            </w:r>
            <w:r w:rsidR="0058685C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</w:tc>
        <w:tc>
          <w:tcPr>
            <w:tcW w:w="1350" w:type="dxa"/>
          </w:tcPr>
          <w:p w:rsidR="00202643" w:rsidRPr="007C4045" w:rsidRDefault="00BA375F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/65</w:t>
            </w:r>
            <w:r w:rsidR="0058685C">
              <w:rPr>
                <w:rFonts w:ascii="Times New Roman" w:hAnsi="Times New Roman" w:cs="Times New Roman"/>
                <w:sz w:val="22"/>
                <w:szCs w:val="22"/>
              </w:rPr>
              <w:t xml:space="preserve"> (20.0)</w:t>
            </w:r>
          </w:p>
        </w:tc>
        <w:tc>
          <w:tcPr>
            <w:tcW w:w="1710" w:type="dxa"/>
          </w:tcPr>
          <w:p w:rsidR="00202643" w:rsidRPr="007C4045" w:rsidRDefault="0058685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 (0.64-1.28)</w:t>
            </w:r>
          </w:p>
        </w:tc>
        <w:tc>
          <w:tcPr>
            <w:tcW w:w="630" w:type="dxa"/>
          </w:tcPr>
          <w:p w:rsidR="00202643" w:rsidRPr="007C4045" w:rsidRDefault="0058685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7C4045" w:rsidRPr="001E4782" w:rsidTr="0079780B">
        <w:tc>
          <w:tcPr>
            <w:tcW w:w="3862" w:type="dxa"/>
          </w:tcPr>
          <w:p w:rsidR="00202643" w:rsidRPr="001E4782" w:rsidRDefault="007911BC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 Non-pneumonia</w:t>
            </w:r>
          </w:p>
        </w:tc>
        <w:tc>
          <w:tcPr>
            <w:tcW w:w="1353" w:type="dxa"/>
          </w:tcPr>
          <w:p w:rsidR="00202643" w:rsidRPr="007C4045" w:rsidRDefault="0058685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/35 (14.3)</w:t>
            </w:r>
          </w:p>
        </w:tc>
        <w:tc>
          <w:tcPr>
            <w:tcW w:w="1440" w:type="dxa"/>
          </w:tcPr>
          <w:p w:rsidR="00202643" w:rsidRPr="007C4045" w:rsidRDefault="0058685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/47 (21.3)</w:t>
            </w:r>
          </w:p>
        </w:tc>
        <w:tc>
          <w:tcPr>
            <w:tcW w:w="1710" w:type="dxa"/>
          </w:tcPr>
          <w:p w:rsidR="00202643" w:rsidRPr="007C4045" w:rsidRDefault="0058685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4 (0.63-2.88)</w:t>
            </w:r>
          </w:p>
        </w:tc>
        <w:tc>
          <w:tcPr>
            <w:tcW w:w="630" w:type="dxa"/>
          </w:tcPr>
          <w:p w:rsidR="00202643" w:rsidRPr="007C4045" w:rsidRDefault="0058685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350" w:type="dxa"/>
          </w:tcPr>
          <w:p w:rsidR="00202643" w:rsidRPr="007C4045" w:rsidRDefault="00F4432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/35 (5.7)</w:t>
            </w:r>
          </w:p>
        </w:tc>
        <w:tc>
          <w:tcPr>
            <w:tcW w:w="1350" w:type="dxa"/>
          </w:tcPr>
          <w:p w:rsidR="00202643" w:rsidRPr="007C4045" w:rsidRDefault="00F4432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47 (14.9)</w:t>
            </w:r>
          </w:p>
        </w:tc>
        <w:tc>
          <w:tcPr>
            <w:tcW w:w="1710" w:type="dxa"/>
          </w:tcPr>
          <w:p w:rsidR="00202643" w:rsidRPr="007C4045" w:rsidRDefault="00F4432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3 (0.58-7.09)</w:t>
            </w:r>
          </w:p>
        </w:tc>
        <w:tc>
          <w:tcPr>
            <w:tcW w:w="630" w:type="dxa"/>
          </w:tcPr>
          <w:p w:rsidR="00202643" w:rsidRPr="007C4045" w:rsidRDefault="00F4432C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A85E0E" w:rsidRPr="001E4782" w:rsidTr="0079780B">
        <w:tc>
          <w:tcPr>
            <w:tcW w:w="3862" w:type="dxa"/>
          </w:tcPr>
          <w:p w:rsidR="001C3E14" w:rsidRPr="001E4782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>Cause of intubation</w:t>
            </w:r>
          </w:p>
        </w:tc>
        <w:tc>
          <w:tcPr>
            <w:tcW w:w="1353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5E0E" w:rsidRPr="001E4782" w:rsidTr="0079780B">
        <w:tc>
          <w:tcPr>
            <w:tcW w:w="3862" w:type="dxa"/>
          </w:tcPr>
          <w:p w:rsidR="001C3E14" w:rsidRPr="001E4782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 Shock </w:t>
            </w:r>
            <w:r w:rsidR="00742B8A">
              <w:rPr>
                <w:rFonts w:ascii="Times New Roman" w:hAnsi="Times New Roman" w:cs="Times New Roman"/>
                <w:sz w:val="24"/>
                <w:szCs w:val="24"/>
              </w:rPr>
              <w:t xml:space="preserve">related </w:t>
            </w: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respiratory failure </w:t>
            </w:r>
          </w:p>
        </w:tc>
        <w:tc>
          <w:tcPr>
            <w:tcW w:w="1353" w:type="dxa"/>
          </w:tcPr>
          <w:p w:rsidR="001C3E14" w:rsidRPr="007C4045" w:rsidRDefault="001841E2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/61</w:t>
            </w:r>
            <w:r w:rsidR="00D97266">
              <w:rPr>
                <w:rFonts w:ascii="Times New Roman" w:hAnsi="Times New Roman" w:cs="Times New Roman"/>
                <w:sz w:val="22"/>
                <w:szCs w:val="22"/>
              </w:rPr>
              <w:t xml:space="preserve"> (24.6)</w:t>
            </w:r>
          </w:p>
        </w:tc>
        <w:tc>
          <w:tcPr>
            <w:tcW w:w="1440" w:type="dxa"/>
          </w:tcPr>
          <w:p w:rsidR="001C3E14" w:rsidRPr="007C4045" w:rsidRDefault="001841E2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64</w:t>
            </w:r>
            <w:r w:rsidR="00D97266">
              <w:rPr>
                <w:rFonts w:ascii="Times New Roman" w:hAnsi="Times New Roman" w:cs="Times New Roman"/>
                <w:sz w:val="22"/>
                <w:szCs w:val="22"/>
              </w:rPr>
              <w:t xml:space="preserve"> (26.6)</w:t>
            </w:r>
          </w:p>
        </w:tc>
        <w:tc>
          <w:tcPr>
            <w:tcW w:w="1710" w:type="dxa"/>
          </w:tcPr>
          <w:p w:rsidR="001C3E14" w:rsidRPr="007C4045" w:rsidRDefault="00D97266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 (0.69-1.61)</w:t>
            </w:r>
          </w:p>
        </w:tc>
        <w:tc>
          <w:tcPr>
            <w:tcW w:w="630" w:type="dxa"/>
          </w:tcPr>
          <w:p w:rsidR="001C3E14" w:rsidRPr="007C4045" w:rsidRDefault="00D97266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350" w:type="dxa"/>
          </w:tcPr>
          <w:p w:rsidR="001C3E14" w:rsidRPr="007C4045" w:rsidRDefault="00F46EE8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D97266">
              <w:rPr>
                <w:rFonts w:ascii="Times New Roman" w:hAnsi="Times New Roman" w:cs="Times New Roman"/>
                <w:sz w:val="22"/>
                <w:szCs w:val="22"/>
              </w:rPr>
              <w:t>/61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  <w:r w:rsidR="00D9726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1C3E14" w:rsidRPr="007C4045" w:rsidRDefault="00D97266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F46EE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 (18.8)</w:t>
            </w:r>
          </w:p>
        </w:tc>
        <w:tc>
          <w:tcPr>
            <w:tcW w:w="1710" w:type="dxa"/>
          </w:tcPr>
          <w:p w:rsidR="001C3E14" w:rsidRPr="007C4045" w:rsidRDefault="00D97266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BD783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BD783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BD783F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30" w:type="dxa"/>
          </w:tcPr>
          <w:p w:rsidR="001C3E14" w:rsidRPr="007C4045" w:rsidRDefault="00D97266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D783F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A85E0E" w:rsidRPr="001E4782" w:rsidTr="0079780B">
        <w:tc>
          <w:tcPr>
            <w:tcW w:w="3862" w:type="dxa"/>
          </w:tcPr>
          <w:p w:rsidR="001C3E14" w:rsidRPr="001E4782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 Hypox</w:t>
            </w:r>
            <w:r w:rsidR="00742B8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respiratory failure</w:t>
            </w:r>
          </w:p>
        </w:tc>
        <w:tc>
          <w:tcPr>
            <w:tcW w:w="1353" w:type="dxa"/>
          </w:tcPr>
          <w:p w:rsidR="001C3E14" w:rsidRPr="007C4045" w:rsidRDefault="00286E9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45 (37.8)</w:t>
            </w:r>
          </w:p>
        </w:tc>
        <w:tc>
          <w:tcPr>
            <w:tcW w:w="1440" w:type="dxa"/>
          </w:tcPr>
          <w:p w:rsidR="001C3E14" w:rsidRPr="007C4045" w:rsidRDefault="00286E9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/39 (23.1)</w:t>
            </w:r>
          </w:p>
        </w:tc>
        <w:tc>
          <w:tcPr>
            <w:tcW w:w="1710" w:type="dxa"/>
          </w:tcPr>
          <w:p w:rsidR="001C3E14" w:rsidRPr="007C4045" w:rsidRDefault="00286E9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50-1.09)</w:t>
            </w:r>
          </w:p>
        </w:tc>
        <w:tc>
          <w:tcPr>
            <w:tcW w:w="630" w:type="dxa"/>
          </w:tcPr>
          <w:p w:rsidR="001C3E14" w:rsidRPr="007C4045" w:rsidRDefault="00286E9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350" w:type="dxa"/>
          </w:tcPr>
          <w:p w:rsidR="001C3E14" w:rsidRPr="007C4045" w:rsidRDefault="009852AD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/45 (22.2)</w:t>
            </w:r>
          </w:p>
        </w:tc>
        <w:tc>
          <w:tcPr>
            <w:tcW w:w="1350" w:type="dxa"/>
          </w:tcPr>
          <w:p w:rsidR="001C3E14" w:rsidRPr="007C4045" w:rsidRDefault="009852AD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39 (17.9)</w:t>
            </w:r>
          </w:p>
        </w:tc>
        <w:tc>
          <w:tcPr>
            <w:tcW w:w="1710" w:type="dxa"/>
          </w:tcPr>
          <w:p w:rsidR="001C3E14" w:rsidRPr="007C4045" w:rsidRDefault="009852AD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 (0.56-1.41)</w:t>
            </w:r>
          </w:p>
        </w:tc>
        <w:tc>
          <w:tcPr>
            <w:tcW w:w="630" w:type="dxa"/>
          </w:tcPr>
          <w:p w:rsidR="001C3E14" w:rsidRPr="007C4045" w:rsidRDefault="009852AD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3E4A41" w:rsidRPr="001E4782" w:rsidTr="0079780B">
        <w:tc>
          <w:tcPr>
            <w:tcW w:w="3862" w:type="dxa"/>
          </w:tcPr>
          <w:p w:rsidR="003E4A41" w:rsidRPr="001E4782" w:rsidRDefault="003E4A41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ypercapnic respiratory failure</w:t>
            </w:r>
          </w:p>
        </w:tc>
        <w:tc>
          <w:tcPr>
            <w:tcW w:w="1353" w:type="dxa"/>
          </w:tcPr>
          <w:p w:rsidR="003E4A41" w:rsidRDefault="007A2A6F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/4 (50.0)</w:t>
            </w:r>
          </w:p>
        </w:tc>
        <w:tc>
          <w:tcPr>
            <w:tcW w:w="1440" w:type="dxa"/>
          </w:tcPr>
          <w:p w:rsidR="003E4A41" w:rsidRDefault="00FE0870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9 (11.1)</w:t>
            </w:r>
          </w:p>
        </w:tc>
        <w:tc>
          <w:tcPr>
            <w:tcW w:w="1710" w:type="dxa"/>
          </w:tcPr>
          <w:p w:rsidR="003E4A41" w:rsidRDefault="00FE0870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 (0.07-1.31)</w:t>
            </w:r>
          </w:p>
        </w:tc>
        <w:tc>
          <w:tcPr>
            <w:tcW w:w="630" w:type="dxa"/>
          </w:tcPr>
          <w:p w:rsidR="003E4A41" w:rsidRDefault="00FE0870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50" w:type="dxa"/>
          </w:tcPr>
          <w:p w:rsidR="003E4A41" w:rsidRDefault="00FE0870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4 (</w:t>
            </w:r>
            <w:r w:rsidR="00752FC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</w:tc>
        <w:tc>
          <w:tcPr>
            <w:tcW w:w="1350" w:type="dxa"/>
          </w:tcPr>
          <w:p w:rsidR="003E4A41" w:rsidRDefault="00FE0870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9 (11.1)</w:t>
            </w:r>
          </w:p>
        </w:tc>
        <w:tc>
          <w:tcPr>
            <w:tcW w:w="1710" w:type="dxa"/>
          </w:tcPr>
          <w:p w:rsidR="003E4A41" w:rsidRDefault="00752FCF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 (0.10-2.95</w:t>
            </w:r>
            <w:r w:rsidR="009B419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bookmarkStart w:id="0" w:name="_GoBack"/>
            <w:bookmarkEnd w:id="0"/>
          </w:p>
        </w:tc>
        <w:tc>
          <w:tcPr>
            <w:tcW w:w="630" w:type="dxa"/>
          </w:tcPr>
          <w:p w:rsidR="003E4A41" w:rsidRDefault="00752FCF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A85E0E" w:rsidRPr="001E4782" w:rsidTr="0079780B">
        <w:tc>
          <w:tcPr>
            <w:tcW w:w="3862" w:type="dxa"/>
          </w:tcPr>
          <w:p w:rsidR="001C3E14" w:rsidRPr="001E4782" w:rsidRDefault="004B7BA6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>Duration of intubation</w:t>
            </w:r>
          </w:p>
        </w:tc>
        <w:tc>
          <w:tcPr>
            <w:tcW w:w="1353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1C3E14" w:rsidRPr="007C4045" w:rsidRDefault="001C3E1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5E0E" w:rsidRPr="001E4782" w:rsidTr="0079780B">
        <w:tc>
          <w:tcPr>
            <w:tcW w:w="3862" w:type="dxa"/>
          </w:tcPr>
          <w:p w:rsidR="001C3E14" w:rsidRPr="001E4782" w:rsidRDefault="004B7BA6" w:rsidP="001E47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E47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353" w:type="dxa"/>
          </w:tcPr>
          <w:p w:rsidR="001C3E14" w:rsidRPr="007C4045" w:rsidRDefault="008422A2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67</w:t>
            </w:r>
            <w:r w:rsidR="00D75574">
              <w:rPr>
                <w:rFonts w:ascii="Times New Roman" w:hAnsi="Times New Roman" w:cs="Times New Roman"/>
                <w:sz w:val="22"/>
                <w:szCs w:val="22"/>
              </w:rPr>
              <w:t xml:space="preserve"> (25.4)</w:t>
            </w:r>
          </w:p>
        </w:tc>
        <w:tc>
          <w:tcPr>
            <w:tcW w:w="1440" w:type="dxa"/>
          </w:tcPr>
          <w:p w:rsidR="001C3E14" w:rsidRPr="007C4045" w:rsidRDefault="008422A2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/75</w:t>
            </w:r>
            <w:r w:rsidR="00D75574">
              <w:rPr>
                <w:rFonts w:ascii="Times New Roman" w:hAnsi="Times New Roman" w:cs="Times New Roman"/>
                <w:sz w:val="22"/>
                <w:szCs w:val="22"/>
              </w:rPr>
              <w:t xml:space="preserve"> (26.7)</w:t>
            </w:r>
          </w:p>
        </w:tc>
        <w:tc>
          <w:tcPr>
            <w:tcW w:w="1710" w:type="dxa"/>
          </w:tcPr>
          <w:p w:rsidR="001C3E14" w:rsidRPr="007C4045" w:rsidRDefault="00D7557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 (0.69-1.55)</w:t>
            </w:r>
          </w:p>
        </w:tc>
        <w:tc>
          <w:tcPr>
            <w:tcW w:w="630" w:type="dxa"/>
          </w:tcPr>
          <w:p w:rsidR="001C3E14" w:rsidRPr="007C4045" w:rsidRDefault="00D7557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350" w:type="dxa"/>
          </w:tcPr>
          <w:p w:rsidR="001C3E14" w:rsidRPr="007C4045" w:rsidRDefault="00D7557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/67 (11.9)</w:t>
            </w:r>
          </w:p>
        </w:tc>
        <w:tc>
          <w:tcPr>
            <w:tcW w:w="1350" w:type="dxa"/>
          </w:tcPr>
          <w:p w:rsidR="001C3E14" w:rsidRPr="007C4045" w:rsidRDefault="00D7557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/75 (20.0)</w:t>
            </w:r>
          </w:p>
        </w:tc>
        <w:tc>
          <w:tcPr>
            <w:tcW w:w="1710" w:type="dxa"/>
          </w:tcPr>
          <w:p w:rsidR="001C3E14" w:rsidRPr="007C4045" w:rsidRDefault="00D7557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3 (0.79-2.57)</w:t>
            </w:r>
          </w:p>
        </w:tc>
        <w:tc>
          <w:tcPr>
            <w:tcW w:w="630" w:type="dxa"/>
          </w:tcPr>
          <w:p w:rsidR="001C3E14" w:rsidRPr="007C4045" w:rsidRDefault="00D75574" w:rsidP="001E478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1C2789" w:rsidRPr="001E4782" w:rsidTr="0079780B">
        <w:tc>
          <w:tcPr>
            <w:tcW w:w="3862" w:type="dxa"/>
          </w:tcPr>
          <w:p w:rsidR="001C2789" w:rsidRPr="001E4782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&gt;7 days</w:t>
            </w:r>
          </w:p>
        </w:tc>
        <w:tc>
          <w:tcPr>
            <w:tcW w:w="1353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43 (39.5)</w:t>
            </w:r>
          </w:p>
        </w:tc>
        <w:tc>
          <w:tcPr>
            <w:tcW w:w="144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37 (18.9)</w:t>
            </w:r>
          </w:p>
        </w:tc>
        <w:tc>
          <w:tcPr>
            <w:tcW w:w="171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45-0.96)</w:t>
            </w:r>
          </w:p>
        </w:tc>
        <w:tc>
          <w:tcPr>
            <w:tcW w:w="63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35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/43 (27.9)</w:t>
            </w:r>
          </w:p>
        </w:tc>
        <w:tc>
          <w:tcPr>
            <w:tcW w:w="135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/37 (13.5)</w:t>
            </w:r>
          </w:p>
        </w:tc>
        <w:tc>
          <w:tcPr>
            <w:tcW w:w="171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 (0.47-1.04)</w:t>
            </w:r>
          </w:p>
        </w:tc>
        <w:tc>
          <w:tcPr>
            <w:tcW w:w="63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1C2789" w:rsidRPr="001E4782" w:rsidTr="0079780B">
        <w:tc>
          <w:tcPr>
            <w:tcW w:w="3862" w:type="dxa"/>
          </w:tcPr>
          <w:p w:rsidR="001C2789" w:rsidRPr="001E4782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>Weaning method</w:t>
            </w:r>
          </w:p>
        </w:tc>
        <w:tc>
          <w:tcPr>
            <w:tcW w:w="1353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2789" w:rsidRPr="001E4782" w:rsidTr="0079780B">
        <w:tc>
          <w:tcPr>
            <w:tcW w:w="3862" w:type="dxa"/>
          </w:tcPr>
          <w:p w:rsidR="001C2789" w:rsidRPr="001E4782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 Pressure support</w:t>
            </w:r>
          </w:p>
        </w:tc>
        <w:tc>
          <w:tcPr>
            <w:tcW w:w="1353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/86 (31.4)</w:t>
            </w:r>
          </w:p>
        </w:tc>
        <w:tc>
          <w:tcPr>
            <w:tcW w:w="1440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/76 (23.7)</w:t>
            </w:r>
          </w:p>
        </w:tc>
        <w:tc>
          <w:tcPr>
            <w:tcW w:w="1710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 (0.62-1.13)</w:t>
            </w:r>
          </w:p>
        </w:tc>
        <w:tc>
          <w:tcPr>
            <w:tcW w:w="630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350" w:type="dxa"/>
          </w:tcPr>
          <w:p w:rsidR="001C2789" w:rsidRPr="007C4045" w:rsidRDefault="00534D8D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/86 (16.3)</w:t>
            </w:r>
          </w:p>
        </w:tc>
        <w:tc>
          <w:tcPr>
            <w:tcW w:w="1350" w:type="dxa"/>
          </w:tcPr>
          <w:p w:rsidR="001C2789" w:rsidRPr="007C4045" w:rsidRDefault="00534D8D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/76 (17.1)</w:t>
            </w:r>
          </w:p>
        </w:tc>
        <w:tc>
          <w:tcPr>
            <w:tcW w:w="1710" w:type="dxa"/>
          </w:tcPr>
          <w:p w:rsidR="001C2789" w:rsidRPr="007C4045" w:rsidRDefault="00534D8D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69-1.53)</w:t>
            </w:r>
          </w:p>
        </w:tc>
        <w:tc>
          <w:tcPr>
            <w:tcW w:w="630" w:type="dxa"/>
          </w:tcPr>
          <w:p w:rsidR="001C2789" w:rsidRPr="007C4045" w:rsidRDefault="00534D8D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1C2789" w:rsidRPr="001E4782" w:rsidTr="0079780B">
        <w:tc>
          <w:tcPr>
            <w:tcW w:w="3862" w:type="dxa"/>
          </w:tcPr>
          <w:p w:rsidR="001C2789" w:rsidRPr="001E4782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782">
              <w:rPr>
                <w:rFonts w:ascii="Times New Roman" w:hAnsi="Times New Roman" w:cs="Times New Roman"/>
                <w:sz w:val="24"/>
                <w:szCs w:val="24"/>
              </w:rPr>
              <w:t xml:space="preserve">  T-piece</w:t>
            </w:r>
          </w:p>
        </w:tc>
        <w:tc>
          <w:tcPr>
            <w:tcW w:w="1353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24</w:t>
            </w:r>
            <w:r w:rsidR="00A26559">
              <w:rPr>
                <w:rFonts w:ascii="Times New Roman" w:hAnsi="Times New Roman" w:cs="Times New Roman"/>
                <w:sz w:val="22"/>
                <w:szCs w:val="22"/>
              </w:rPr>
              <w:t xml:space="preserve"> (29.2)</w:t>
            </w:r>
          </w:p>
        </w:tc>
        <w:tc>
          <w:tcPr>
            <w:tcW w:w="1440" w:type="dxa"/>
          </w:tcPr>
          <w:p w:rsidR="001C2789" w:rsidRPr="007C4045" w:rsidRDefault="001C278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/36</w:t>
            </w:r>
            <w:r w:rsidR="00A26559">
              <w:rPr>
                <w:rFonts w:ascii="Times New Roman" w:hAnsi="Times New Roman" w:cs="Times New Roman"/>
                <w:sz w:val="22"/>
                <w:szCs w:val="22"/>
              </w:rPr>
              <w:t xml:space="preserve"> (25.0)</w:t>
            </w:r>
          </w:p>
        </w:tc>
        <w:tc>
          <w:tcPr>
            <w:tcW w:w="1710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 (0.45-1.72)</w:t>
            </w:r>
          </w:p>
        </w:tc>
        <w:tc>
          <w:tcPr>
            <w:tcW w:w="630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350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/24 (25)</w:t>
            </w:r>
          </w:p>
        </w:tc>
        <w:tc>
          <w:tcPr>
            <w:tcW w:w="1350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36 (19.4)</w:t>
            </w:r>
          </w:p>
        </w:tc>
        <w:tc>
          <w:tcPr>
            <w:tcW w:w="1710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(0.42-1.66)</w:t>
            </w:r>
          </w:p>
        </w:tc>
        <w:tc>
          <w:tcPr>
            <w:tcW w:w="630" w:type="dxa"/>
          </w:tcPr>
          <w:p w:rsidR="001C2789" w:rsidRPr="007C4045" w:rsidRDefault="00A26559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C06330" w:rsidRPr="001E4782" w:rsidTr="0079780B">
        <w:tc>
          <w:tcPr>
            <w:tcW w:w="3862" w:type="dxa"/>
          </w:tcPr>
          <w:p w:rsidR="00C06330" w:rsidRPr="003E4A41" w:rsidRDefault="003E4A41" w:rsidP="001C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index, kg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/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3D217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53" w:type="dxa"/>
          </w:tcPr>
          <w:p w:rsidR="00C06330" w:rsidRDefault="00C06330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C06330" w:rsidRDefault="00C06330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C06330" w:rsidRDefault="00C06330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C06330" w:rsidRDefault="00C06330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C06330" w:rsidRDefault="00C06330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="00C06330" w:rsidRDefault="00C06330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C06330" w:rsidRDefault="00C06330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</w:tcPr>
          <w:p w:rsidR="00C06330" w:rsidRDefault="00C06330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6330" w:rsidRPr="001E4782" w:rsidTr="0079780B">
        <w:tc>
          <w:tcPr>
            <w:tcW w:w="3862" w:type="dxa"/>
          </w:tcPr>
          <w:p w:rsidR="00C06330" w:rsidRPr="003E4A41" w:rsidRDefault="003E4A41" w:rsidP="001C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dy mass index </w:t>
            </w:r>
            <w:r w:rsidR="00056CEC" w:rsidRPr="003E4A41">
              <w:rPr>
                <w:rFonts w:ascii="Times New Roman" w:hAnsi="Times New Roman" w:cs="Angsana New"/>
                <w:sz w:val="24"/>
                <w:szCs w:val="30"/>
              </w:rPr>
              <w:t>&lt;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0 kg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/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53" w:type="dxa"/>
          </w:tcPr>
          <w:p w:rsidR="00C06330" w:rsidRDefault="00FB283C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/95 (31.6)</w:t>
            </w:r>
          </w:p>
        </w:tc>
        <w:tc>
          <w:tcPr>
            <w:tcW w:w="1440" w:type="dxa"/>
          </w:tcPr>
          <w:p w:rsidR="00C06330" w:rsidRDefault="00FB283C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/100 (22.0)</w:t>
            </w:r>
          </w:p>
        </w:tc>
        <w:tc>
          <w:tcPr>
            <w:tcW w:w="1710" w:type="dxa"/>
          </w:tcPr>
          <w:p w:rsidR="00C06330" w:rsidRDefault="00FB283C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 (</w:t>
            </w:r>
            <w:r w:rsidR="00022834">
              <w:rPr>
                <w:rFonts w:ascii="Times New Roman" w:hAnsi="Times New Roman" w:cs="Times New Roman"/>
                <w:sz w:val="22"/>
                <w:szCs w:val="22"/>
              </w:rPr>
              <w:t>0.59-1.06)</w:t>
            </w:r>
          </w:p>
        </w:tc>
        <w:tc>
          <w:tcPr>
            <w:tcW w:w="630" w:type="dxa"/>
          </w:tcPr>
          <w:p w:rsidR="00C06330" w:rsidRDefault="00022834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350" w:type="dxa"/>
          </w:tcPr>
          <w:p w:rsidR="00C06330" w:rsidRDefault="00022834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/95 (20.0)</w:t>
            </w:r>
          </w:p>
        </w:tc>
        <w:tc>
          <w:tcPr>
            <w:tcW w:w="1350" w:type="dxa"/>
          </w:tcPr>
          <w:p w:rsidR="00C06330" w:rsidRPr="00022834" w:rsidRDefault="00022834" w:rsidP="001C27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834">
              <w:rPr>
                <w:rFonts w:ascii="Times New Roman" w:hAnsi="Times New Roman" w:cs="Times New Roman"/>
                <w:sz w:val="20"/>
                <w:szCs w:val="20"/>
              </w:rPr>
              <w:t>16/100 (16.0)</w:t>
            </w:r>
          </w:p>
        </w:tc>
        <w:tc>
          <w:tcPr>
            <w:tcW w:w="1710" w:type="dxa"/>
          </w:tcPr>
          <w:p w:rsidR="00C06330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 (0.62-1.24)</w:t>
            </w:r>
          </w:p>
        </w:tc>
        <w:tc>
          <w:tcPr>
            <w:tcW w:w="630" w:type="dxa"/>
          </w:tcPr>
          <w:p w:rsidR="00C06330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C06330" w:rsidRPr="001E4782" w:rsidTr="0079780B">
        <w:tc>
          <w:tcPr>
            <w:tcW w:w="3862" w:type="dxa"/>
          </w:tcPr>
          <w:p w:rsidR="00C06330" w:rsidRPr="003E4A41" w:rsidRDefault="003E4A41" w:rsidP="001C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dy mass index </w:t>
            </w:r>
            <w:r w:rsidR="00056CEC" w:rsidRPr="007226A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gt;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0 kg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  <w:t>/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056CEC" w:rsidRPr="003D217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53" w:type="dxa"/>
          </w:tcPr>
          <w:p w:rsidR="00C06330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/15 (26.7)</w:t>
            </w:r>
          </w:p>
        </w:tc>
        <w:tc>
          <w:tcPr>
            <w:tcW w:w="1440" w:type="dxa"/>
          </w:tcPr>
          <w:p w:rsidR="00C06330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/12 (41.7)</w:t>
            </w:r>
          </w:p>
        </w:tc>
        <w:tc>
          <w:tcPr>
            <w:tcW w:w="1710" w:type="dxa"/>
          </w:tcPr>
          <w:p w:rsidR="00C06330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8 (0.61-3.12)</w:t>
            </w:r>
          </w:p>
        </w:tc>
        <w:tc>
          <w:tcPr>
            <w:tcW w:w="630" w:type="dxa"/>
          </w:tcPr>
          <w:p w:rsidR="00C06330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350" w:type="dxa"/>
          </w:tcPr>
          <w:p w:rsidR="00C06330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5 (6.7)</w:t>
            </w:r>
          </w:p>
        </w:tc>
        <w:tc>
          <w:tcPr>
            <w:tcW w:w="1350" w:type="dxa"/>
          </w:tcPr>
          <w:p w:rsidR="00C06330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/12 (33.3)</w:t>
            </w:r>
          </w:p>
        </w:tc>
        <w:tc>
          <w:tcPr>
            <w:tcW w:w="1710" w:type="dxa"/>
          </w:tcPr>
          <w:p w:rsidR="00C06330" w:rsidRPr="007F3795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3795">
              <w:rPr>
                <w:rFonts w:ascii="Times New Roman" w:hAnsi="Times New Roman" w:cs="Times New Roman"/>
                <w:sz w:val="21"/>
                <w:szCs w:val="21"/>
              </w:rPr>
              <w:t>3.18 (0.54-18.89)</w:t>
            </w:r>
          </w:p>
        </w:tc>
        <w:tc>
          <w:tcPr>
            <w:tcW w:w="630" w:type="dxa"/>
          </w:tcPr>
          <w:p w:rsidR="00C06330" w:rsidRDefault="007F3795" w:rsidP="001C278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</w:tbl>
    <w:p w:rsidR="00440EA6" w:rsidRPr="001E4782" w:rsidRDefault="00440EA6" w:rsidP="001E47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40EA6" w:rsidRPr="001E4782" w:rsidSect="007808C2">
      <w:pgSz w:w="16840" w:h="11907" w:orient="landscape" w:code="9"/>
      <w:pgMar w:top="1440" w:right="1440" w:bottom="1440" w:left="1440" w:header="706" w:footer="706" w:gutter="0"/>
      <w:cols w:space="708"/>
      <w:docGrid w:linePitch="4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H SarabunPSK">
    <w:altName w:val="Arial Unicode MS"/>
    <w:charset w:val="DE"/>
    <w:family w:val="swiss"/>
    <w:pitch w:val="variable"/>
    <w:sig w:usb0="00000000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60"/>
  <w:drawingGridVerticalSpacing w:val="435"/>
  <w:displayHorizontalDrawingGridEvery w:val="2"/>
  <w:characterSpacingControl w:val="doNotCompress"/>
  <w:compat>
    <w:applyBreakingRules/>
  </w:compat>
  <w:rsids>
    <w:rsidRoot w:val="007B0FF7"/>
    <w:rsid w:val="00022834"/>
    <w:rsid w:val="00056CEC"/>
    <w:rsid w:val="000B6BD7"/>
    <w:rsid w:val="001841E2"/>
    <w:rsid w:val="001C2789"/>
    <w:rsid w:val="001C3E14"/>
    <w:rsid w:val="001E3370"/>
    <w:rsid w:val="001E4782"/>
    <w:rsid w:val="0020123A"/>
    <w:rsid w:val="00202643"/>
    <w:rsid w:val="00286E94"/>
    <w:rsid w:val="003070BC"/>
    <w:rsid w:val="00352E77"/>
    <w:rsid w:val="003C039D"/>
    <w:rsid w:val="003D4625"/>
    <w:rsid w:val="003E4A41"/>
    <w:rsid w:val="00405B72"/>
    <w:rsid w:val="00440EA6"/>
    <w:rsid w:val="00475E8D"/>
    <w:rsid w:val="004B7BA6"/>
    <w:rsid w:val="004E29C4"/>
    <w:rsid w:val="0051056C"/>
    <w:rsid w:val="00534D8D"/>
    <w:rsid w:val="0058685C"/>
    <w:rsid w:val="0064051F"/>
    <w:rsid w:val="0065004E"/>
    <w:rsid w:val="00742B8A"/>
    <w:rsid w:val="00752FCF"/>
    <w:rsid w:val="007808C2"/>
    <w:rsid w:val="007911BC"/>
    <w:rsid w:val="0079780B"/>
    <w:rsid w:val="007A2A6F"/>
    <w:rsid w:val="007B0FF7"/>
    <w:rsid w:val="007C4045"/>
    <w:rsid w:val="007F3795"/>
    <w:rsid w:val="008422A2"/>
    <w:rsid w:val="009852AD"/>
    <w:rsid w:val="009B4196"/>
    <w:rsid w:val="009F429F"/>
    <w:rsid w:val="00A26559"/>
    <w:rsid w:val="00A5529D"/>
    <w:rsid w:val="00A85E0E"/>
    <w:rsid w:val="00BA375F"/>
    <w:rsid w:val="00BD783F"/>
    <w:rsid w:val="00C06330"/>
    <w:rsid w:val="00C35CC2"/>
    <w:rsid w:val="00C57773"/>
    <w:rsid w:val="00C7791D"/>
    <w:rsid w:val="00CD3681"/>
    <w:rsid w:val="00D27095"/>
    <w:rsid w:val="00D75574"/>
    <w:rsid w:val="00D97266"/>
    <w:rsid w:val="00E15C8C"/>
    <w:rsid w:val="00E50495"/>
    <w:rsid w:val="00E77A0C"/>
    <w:rsid w:val="00EC4EEC"/>
    <w:rsid w:val="00F07A73"/>
    <w:rsid w:val="00F12529"/>
    <w:rsid w:val="00F4432C"/>
    <w:rsid w:val="00F46EE8"/>
    <w:rsid w:val="00F4754A"/>
    <w:rsid w:val="00F772EF"/>
    <w:rsid w:val="00FB283C"/>
    <w:rsid w:val="00FE08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58F02-37DE-4883-B8DB-A060D0B34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T_TON</dc:creator>
  <cp:keywords/>
  <dc:description/>
  <cp:lastModifiedBy>0007207</cp:lastModifiedBy>
  <cp:revision>3</cp:revision>
  <cp:lastPrinted>2021-01-27T07:28:00Z</cp:lastPrinted>
  <dcterms:created xsi:type="dcterms:W3CDTF">2021-08-16T05:41:00Z</dcterms:created>
  <dcterms:modified xsi:type="dcterms:W3CDTF">2021-08-24T10:41:00Z</dcterms:modified>
</cp:coreProperties>
</file>